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3708"/>
        <w:gridCol w:w="2264"/>
        <w:gridCol w:w="2264"/>
        <w:gridCol w:w="1114"/>
      </w:tblGrid>
      <w:tr w:rsidR="00557F5F" w:rsidRPr="001E2906" w14:paraId="5077FA64" w14:textId="77777777" w:rsidTr="00676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5" w:type="dxa"/>
            <w:gridSpan w:val="4"/>
            <w:shd w:val="clear" w:color="auto" w:fill="000000" w:themeFill="text1"/>
          </w:tcPr>
          <w:p w14:paraId="553AEBE1" w14:textId="3F294194" w:rsidR="00557F5F" w:rsidRPr="001E2906" w:rsidRDefault="00557F5F" w:rsidP="00557F5F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>
              <w:rPr>
                <w:rFonts w:ascii="Times New Roman" w:hAnsi="Times New Roman" w:cs="Times New Roman"/>
                <w:color w:val="FFFFFF" w:themeColor="background1"/>
                <w:highlight w:val="black"/>
              </w:rPr>
              <w:t xml:space="preserve">Supplementary </w:t>
            </w:r>
            <w:r w:rsidRPr="001E2906">
              <w:rPr>
                <w:rFonts w:ascii="Times New Roman" w:hAnsi="Times New Roman" w:cs="Times New Roman"/>
                <w:color w:val="FFFFFF" w:themeColor="background1"/>
                <w:highlight w:val="black"/>
              </w:rPr>
              <w:t>Table</w:t>
            </w:r>
            <w:r w:rsidR="00172CEF">
              <w:rPr>
                <w:rFonts w:ascii="Times New Roman" w:hAnsi="Times New Roman" w:cs="Times New Roman"/>
                <w:color w:val="FFFFFF" w:themeColor="background1"/>
                <w:highlight w:val="black"/>
              </w:rPr>
              <w:t xml:space="preserve"> 1: </w:t>
            </w:r>
            <w:r w:rsidRPr="001E2906">
              <w:rPr>
                <w:rFonts w:ascii="Times New Roman" w:hAnsi="Times New Roman" w:cs="Times New Roman"/>
                <w:color w:val="FFFFFF" w:themeColor="background1"/>
                <w:highlight w:val="black"/>
              </w:rPr>
              <w:t>Baseline Characteristics</w:t>
            </w:r>
            <w:r w:rsidR="006767B9">
              <w:rPr>
                <w:rFonts w:ascii="Times New Roman" w:hAnsi="Times New Roman" w:cs="Times New Roman"/>
                <w:color w:val="FFFFFF" w:themeColor="background1"/>
              </w:rPr>
              <w:t xml:space="preserve"> </w:t>
            </w:r>
            <w:r w:rsidR="00172CEF">
              <w:rPr>
                <w:rFonts w:ascii="Times New Roman" w:hAnsi="Times New Roman" w:cs="Times New Roman"/>
                <w:color w:val="FFFFFF" w:themeColor="background1"/>
              </w:rPr>
              <w:t xml:space="preserve">and Outcomes with </w:t>
            </w:r>
            <w:r w:rsidR="006767B9">
              <w:rPr>
                <w:rFonts w:ascii="Times New Roman" w:hAnsi="Times New Roman" w:cs="Times New Roman"/>
                <w:color w:val="FFFFFF" w:themeColor="background1"/>
              </w:rPr>
              <w:t xml:space="preserve">24 </w:t>
            </w:r>
            <w:r w:rsidR="00172CEF">
              <w:rPr>
                <w:rFonts w:ascii="Times New Roman" w:hAnsi="Times New Roman" w:cs="Times New Roman"/>
                <w:color w:val="FFFFFF" w:themeColor="background1"/>
              </w:rPr>
              <w:t>H</w:t>
            </w:r>
            <w:r w:rsidR="006767B9">
              <w:rPr>
                <w:rFonts w:ascii="Times New Roman" w:hAnsi="Times New Roman" w:cs="Times New Roman"/>
                <w:color w:val="FFFFFF" w:themeColor="background1"/>
              </w:rPr>
              <w:t>ours</w:t>
            </w:r>
            <w:r w:rsidR="00172CEF">
              <w:rPr>
                <w:rFonts w:ascii="Times New Roman" w:hAnsi="Times New Roman" w:cs="Times New Roman"/>
                <w:color w:val="FFFFFF" w:themeColor="background1"/>
              </w:rPr>
              <w:t xml:space="preserve"> Cut-off</w:t>
            </w:r>
          </w:p>
        </w:tc>
      </w:tr>
      <w:tr w:rsidR="001817FD" w:rsidRPr="001E2906" w14:paraId="15FE9AC4" w14:textId="77777777" w:rsidTr="0018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25CDBE7F" w14:textId="77777777" w:rsidR="00557F5F" w:rsidRPr="001817FD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817FD">
              <w:rPr>
                <w:rFonts w:ascii="Times New Roman" w:hAnsi="Times New Roman" w:cs="Times New Roman"/>
                <w:b w:val="0"/>
                <w:bCs w:val="0"/>
              </w:rPr>
              <w:t xml:space="preserve">Variables </w:t>
            </w:r>
          </w:p>
        </w:tc>
        <w:tc>
          <w:tcPr>
            <w:tcW w:w="2293" w:type="dxa"/>
          </w:tcPr>
          <w:p w14:paraId="6111E4C1" w14:textId="3D7A6109" w:rsidR="00557F5F" w:rsidRPr="001817FD" w:rsidRDefault="00557F5F" w:rsidP="009A2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17FD">
              <w:rPr>
                <w:rFonts w:ascii="Times New Roman" w:hAnsi="Times New Roman" w:cs="Times New Roman"/>
              </w:rPr>
              <w:t xml:space="preserve">Flexible Sigmoidoscopy </w:t>
            </w:r>
            <w:r w:rsidRPr="001817FD">
              <w:rPr>
                <w:rStyle w:val="hgkelc"/>
                <w:rFonts w:ascii="Times New Roman" w:hAnsi="Times New Roman" w:cs="Times New Roman"/>
              </w:rPr>
              <w:t>≤ 24</w:t>
            </w:r>
            <w:r w:rsidRPr="001817FD">
              <w:rPr>
                <w:rFonts w:ascii="Times New Roman" w:hAnsi="Times New Roman" w:cs="Times New Roman"/>
              </w:rPr>
              <w:t xml:space="preserve"> hours (n=</w:t>
            </w:r>
            <w:r w:rsidR="001817FD">
              <w:rPr>
                <w:rFonts w:ascii="Times New Roman" w:hAnsi="Times New Roman" w:cs="Times New Roman"/>
              </w:rPr>
              <w:t>31</w:t>
            </w:r>
            <w:r w:rsidRPr="001817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0681990F" w14:textId="599643AD" w:rsidR="00557F5F" w:rsidRPr="001817FD" w:rsidRDefault="00557F5F" w:rsidP="009A2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17FD">
              <w:rPr>
                <w:rFonts w:ascii="Times New Roman" w:hAnsi="Times New Roman" w:cs="Times New Roman"/>
              </w:rPr>
              <w:t>Flexible Sigmoidoscopy &gt; 24 hours (n=</w:t>
            </w:r>
            <w:r w:rsidR="001817FD">
              <w:rPr>
                <w:rFonts w:ascii="Times New Roman" w:hAnsi="Times New Roman" w:cs="Times New Roman"/>
              </w:rPr>
              <w:t>81</w:t>
            </w:r>
            <w:r w:rsidRPr="001817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4D978DE" w14:textId="77777777" w:rsidR="00557F5F" w:rsidRPr="001817FD" w:rsidRDefault="00557F5F" w:rsidP="009A2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17FD">
              <w:rPr>
                <w:rFonts w:ascii="Times New Roman" w:hAnsi="Times New Roman" w:cs="Times New Roman"/>
              </w:rPr>
              <w:t>p-value</w:t>
            </w:r>
          </w:p>
        </w:tc>
      </w:tr>
      <w:tr w:rsidR="00557F5F" w:rsidRPr="001E2906" w14:paraId="43738905" w14:textId="77777777" w:rsidTr="00181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63841AEE" w14:textId="77777777" w:rsidR="00557F5F" w:rsidRPr="001E2906" w:rsidRDefault="00557F5F" w:rsidP="00557F5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2906">
              <w:rPr>
                <w:rFonts w:ascii="Times New Roman" w:hAnsi="Times New Roman" w:cs="Times New Roman"/>
                <w:i/>
                <w:iCs/>
              </w:rPr>
              <w:t>Patient characteristics</w:t>
            </w:r>
          </w:p>
        </w:tc>
        <w:tc>
          <w:tcPr>
            <w:tcW w:w="5720" w:type="dxa"/>
            <w:gridSpan w:val="3"/>
          </w:tcPr>
          <w:p w14:paraId="5E0A1279" w14:textId="77777777" w:rsidR="00557F5F" w:rsidRPr="001E2906" w:rsidRDefault="00557F5F" w:rsidP="00557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17FD" w:rsidRPr="001E2906" w14:paraId="0B65DFD8" w14:textId="77777777" w:rsidTr="0018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425C4F38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Age (years), mean (SD)</w:t>
            </w:r>
          </w:p>
        </w:tc>
        <w:tc>
          <w:tcPr>
            <w:tcW w:w="2293" w:type="dxa"/>
          </w:tcPr>
          <w:p w14:paraId="6A57FF58" w14:textId="35D46184" w:rsidR="00557F5F" w:rsidRPr="001E2906" w:rsidRDefault="008A4E52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 (17.3)</w:t>
            </w:r>
          </w:p>
        </w:tc>
        <w:tc>
          <w:tcPr>
            <w:tcW w:w="2293" w:type="dxa"/>
          </w:tcPr>
          <w:p w14:paraId="4CEBB14E" w14:textId="501A44E4" w:rsidR="00557F5F" w:rsidRPr="001E2906" w:rsidRDefault="009608D8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 (16.8)</w:t>
            </w:r>
          </w:p>
        </w:tc>
        <w:tc>
          <w:tcPr>
            <w:tcW w:w="1134" w:type="dxa"/>
          </w:tcPr>
          <w:p w14:paraId="08FDCB1D" w14:textId="0E151933" w:rsidR="00557F5F" w:rsidRPr="001E2906" w:rsidRDefault="006C71D2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644855" w:rsidRPr="001E2906" w14:paraId="09C5C2C7" w14:textId="77777777" w:rsidTr="00181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5E491FCF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Female, n (%)</w:t>
            </w:r>
          </w:p>
        </w:tc>
        <w:tc>
          <w:tcPr>
            <w:tcW w:w="2293" w:type="dxa"/>
          </w:tcPr>
          <w:p w14:paraId="365626D6" w14:textId="0B89D108" w:rsidR="00557F5F" w:rsidRPr="001E2906" w:rsidRDefault="004B51B7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</w:t>
            </w:r>
            <w:r w:rsidR="00A30ED4">
              <w:rPr>
                <w:rFonts w:ascii="Times New Roman" w:hAnsi="Times New Roman" w:cs="Times New Roman"/>
              </w:rPr>
              <w:t>51.6</w:t>
            </w:r>
            <w:r w:rsidR="008C3E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221CA308" w14:textId="232CA4EF" w:rsidR="00557F5F" w:rsidRPr="001E2906" w:rsidRDefault="005D5D9E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</w:t>
            </w:r>
            <w:r w:rsidR="001469D7">
              <w:rPr>
                <w:rFonts w:ascii="Times New Roman" w:hAnsi="Times New Roman" w:cs="Times New Roman"/>
              </w:rPr>
              <w:t>43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FA721BA" w14:textId="3613E4A3" w:rsidR="00557F5F" w:rsidRPr="001E2906" w:rsidRDefault="0078375A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1817FD" w:rsidRPr="001E2906" w14:paraId="6D148812" w14:textId="77777777" w:rsidTr="0018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02CDF67B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BMI, mean (SD)</w:t>
            </w:r>
          </w:p>
        </w:tc>
        <w:tc>
          <w:tcPr>
            <w:tcW w:w="2293" w:type="dxa"/>
          </w:tcPr>
          <w:p w14:paraId="32758A47" w14:textId="50ACFEA6" w:rsidR="00557F5F" w:rsidRPr="001E2906" w:rsidRDefault="008A4E52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 (5.2)</w:t>
            </w:r>
          </w:p>
        </w:tc>
        <w:tc>
          <w:tcPr>
            <w:tcW w:w="2293" w:type="dxa"/>
          </w:tcPr>
          <w:p w14:paraId="6246851C" w14:textId="3D1427AC" w:rsidR="00557F5F" w:rsidRPr="001E2906" w:rsidRDefault="009608D8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 (7.2)</w:t>
            </w:r>
          </w:p>
        </w:tc>
        <w:tc>
          <w:tcPr>
            <w:tcW w:w="1134" w:type="dxa"/>
          </w:tcPr>
          <w:p w14:paraId="466D604F" w14:textId="3F25F09B" w:rsidR="00557F5F" w:rsidRPr="001E2906" w:rsidRDefault="00D8139E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644855" w:rsidRPr="001E2906" w14:paraId="497FE48A" w14:textId="77777777" w:rsidTr="00181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47B4FE6B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Current smoker, n (%)</w:t>
            </w:r>
          </w:p>
        </w:tc>
        <w:tc>
          <w:tcPr>
            <w:tcW w:w="2293" w:type="dxa"/>
          </w:tcPr>
          <w:p w14:paraId="05912DA9" w14:textId="0EDF648F" w:rsidR="00557F5F" w:rsidRPr="001E2906" w:rsidRDefault="008C3ED2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93" w:type="dxa"/>
          </w:tcPr>
          <w:p w14:paraId="2D915741" w14:textId="03D1ED96" w:rsidR="00557F5F" w:rsidRPr="001E2906" w:rsidRDefault="005D5D9E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853BFB">
              <w:rPr>
                <w:rFonts w:ascii="Times New Roman" w:hAnsi="Times New Roman" w:cs="Times New Roman"/>
              </w:rPr>
              <w:t>7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BCD2E8E" w14:textId="223185D7" w:rsidR="00557F5F" w:rsidRPr="001E2906" w:rsidRDefault="00032302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1817FD" w:rsidRPr="001E2906" w14:paraId="61E82D8A" w14:textId="77777777" w:rsidTr="0018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4A6F4BA3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On IMM on admission, n (%)</w:t>
            </w:r>
          </w:p>
        </w:tc>
        <w:tc>
          <w:tcPr>
            <w:tcW w:w="2293" w:type="dxa"/>
          </w:tcPr>
          <w:p w14:paraId="2AB58D53" w14:textId="3747C201" w:rsidR="00557F5F" w:rsidRPr="001E2906" w:rsidRDefault="000361B5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E079F2">
              <w:rPr>
                <w:rFonts w:ascii="Times New Roman" w:hAnsi="Times New Roman" w:cs="Times New Roman"/>
              </w:rPr>
              <w:t>3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11FB6C37" w14:textId="198B4FBF" w:rsidR="00557F5F" w:rsidRPr="001E2906" w:rsidRDefault="009E4D26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="008A2207">
              <w:rPr>
                <w:rFonts w:ascii="Times New Roman" w:hAnsi="Times New Roman" w:cs="Times New Roman"/>
              </w:rPr>
              <w:t>(</w:t>
            </w:r>
            <w:r w:rsidR="005A51D6">
              <w:rPr>
                <w:rFonts w:ascii="Times New Roman" w:hAnsi="Times New Roman" w:cs="Times New Roman"/>
              </w:rPr>
              <w:t>6.2</w:t>
            </w:r>
            <w:r w:rsidR="008A22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5734342" w14:textId="5C991B75" w:rsidR="00557F5F" w:rsidRPr="001E2906" w:rsidRDefault="001743EF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4</w:t>
            </w:r>
          </w:p>
        </w:tc>
      </w:tr>
      <w:tr w:rsidR="00644855" w:rsidRPr="001E2906" w14:paraId="0201CCFE" w14:textId="77777777" w:rsidTr="00181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2327FCFF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Biologic naïve, n (%)</w:t>
            </w:r>
          </w:p>
        </w:tc>
        <w:tc>
          <w:tcPr>
            <w:tcW w:w="2293" w:type="dxa"/>
          </w:tcPr>
          <w:p w14:paraId="502191C3" w14:textId="7CE468CA" w:rsidR="00557F5F" w:rsidRPr="001E2906" w:rsidRDefault="000361B5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</w:t>
            </w:r>
            <w:r w:rsidR="00E079F2">
              <w:rPr>
                <w:rFonts w:ascii="Times New Roman" w:hAnsi="Times New Roman" w:cs="Times New Roman"/>
              </w:rPr>
              <w:t>5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32E1B87D" w14:textId="3420F4BD" w:rsidR="00557F5F" w:rsidRPr="001E2906" w:rsidRDefault="009A518B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</w:t>
            </w:r>
            <w:r w:rsidR="005A51D6">
              <w:rPr>
                <w:rFonts w:ascii="Times New Roman" w:hAnsi="Times New Roman" w:cs="Times New Roman"/>
              </w:rPr>
              <w:t>66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86F544D" w14:textId="17137B7B" w:rsidR="00557F5F" w:rsidRPr="001E2906" w:rsidRDefault="00656797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5</w:t>
            </w:r>
          </w:p>
        </w:tc>
      </w:tr>
      <w:tr w:rsidR="001817FD" w:rsidRPr="001E2906" w14:paraId="7E2BBC7E" w14:textId="77777777" w:rsidTr="0018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1A21D689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Prior anti-TNF, n (%)</w:t>
            </w:r>
          </w:p>
        </w:tc>
        <w:tc>
          <w:tcPr>
            <w:tcW w:w="2293" w:type="dxa"/>
          </w:tcPr>
          <w:p w14:paraId="1F300A55" w14:textId="20E62359" w:rsidR="00557F5F" w:rsidRPr="001E2906" w:rsidRDefault="000361B5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</w:t>
            </w:r>
            <w:r w:rsidR="00E079F2">
              <w:rPr>
                <w:rFonts w:ascii="Times New Roman" w:hAnsi="Times New Roman" w:cs="Times New Roman"/>
              </w:rPr>
              <w:t>38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11093114" w14:textId="06E02EBB" w:rsidR="00557F5F" w:rsidRPr="001E2906" w:rsidRDefault="009A518B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</w:t>
            </w:r>
            <w:r w:rsidR="005A51D6">
              <w:rPr>
                <w:rFonts w:ascii="Times New Roman" w:hAnsi="Times New Roman" w:cs="Times New Roman"/>
              </w:rPr>
              <w:t>27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8AC89B5" w14:textId="628EE7E6" w:rsidR="00557F5F" w:rsidRPr="001E2906" w:rsidRDefault="001F77A4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644855" w:rsidRPr="001E2906" w14:paraId="78D2C0A3" w14:textId="77777777" w:rsidTr="00181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6EEB2282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On chronic opioids, n (%)</w:t>
            </w:r>
          </w:p>
        </w:tc>
        <w:tc>
          <w:tcPr>
            <w:tcW w:w="2293" w:type="dxa"/>
          </w:tcPr>
          <w:p w14:paraId="4D97D56E" w14:textId="00071294" w:rsidR="00557F5F" w:rsidRPr="001E2906" w:rsidRDefault="00CB0983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="003D6AC6"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54E3AEB5" w14:textId="50D0D308" w:rsidR="00557F5F" w:rsidRPr="001E2906" w:rsidRDefault="008A2207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3D6AC6">
              <w:rPr>
                <w:rFonts w:ascii="Times New Roman" w:hAnsi="Times New Roman" w:cs="Times New Roman"/>
              </w:rPr>
              <w:t>7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DB2361D" w14:textId="198021EA" w:rsidR="00557F5F" w:rsidRPr="001E2906" w:rsidRDefault="006A0218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1817FD" w:rsidRPr="001E2906" w14:paraId="26EA7B9B" w14:textId="77777777" w:rsidTr="0018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48351FB5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On oral corticosteroids at time of admission, n (%)</w:t>
            </w:r>
          </w:p>
        </w:tc>
        <w:tc>
          <w:tcPr>
            <w:tcW w:w="2293" w:type="dxa"/>
          </w:tcPr>
          <w:p w14:paraId="390E2B36" w14:textId="504C231C" w:rsidR="00557F5F" w:rsidRPr="001E2906" w:rsidRDefault="000361B5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</w:t>
            </w:r>
            <w:r w:rsidR="00627BD5">
              <w:rPr>
                <w:rFonts w:ascii="Times New Roman" w:hAnsi="Times New Roman" w:cs="Times New Roman"/>
              </w:rPr>
              <w:t>45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6F9C82E4" w14:textId="3A897A20" w:rsidR="00557F5F" w:rsidRPr="001E2906" w:rsidRDefault="009A518B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</w:t>
            </w:r>
            <w:r w:rsidR="00627BD5">
              <w:rPr>
                <w:rFonts w:ascii="Times New Roman" w:hAnsi="Times New Roman" w:cs="Times New Roman"/>
              </w:rPr>
              <w:t>51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2566195" w14:textId="388D0CE5" w:rsidR="00557F5F" w:rsidRPr="001E2906" w:rsidRDefault="005D69C2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644855" w:rsidRPr="001E2906" w14:paraId="002D21D5" w14:textId="77777777" w:rsidTr="00181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0C94A10F" w14:textId="77777777" w:rsidR="00557F5F" w:rsidRPr="001E2906" w:rsidRDefault="00557F5F" w:rsidP="00557F5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2906">
              <w:rPr>
                <w:rFonts w:ascii="Times New Roman" w:hAnsi="Times New Roman" w:cs="Times New Roman"/>
                <w:i/>
                <w:iCs/>
              </w:rPr>
              <w:t>Disease activity</w:t>
            </w:r>
          </w:p>
        </w:tc>
        <w:tc>
          <w:tcPr>
            <w:tcW w:w="2293" w:type="dxa"/>
          </w:tcPr>
          <w:p w14:paraId="3CF37552" w14:textId="77777777" w:rsidR="00557F5F" w:rsidRPr="001E2906" w:rsidRDefault="00557F5F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</w:tcPr>
          <w:p w14:paraId="62E89F75" w14:textId="77777777" w:rsidR="00557F5F" w:rsidRPr="001E2906" w:rsidRDefault="00557F5F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3A2F16" w14:textId="77777777" w:rsidR="00557F5F" w:rsidRPr="001E2906" w:rsidRDefault="00557F5F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17FD" w:rsidRPr="001E2906" w14:paraId="54E92CED" w14:textId="77777777" w:rsidTr="0018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5E779CC1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Presence of extraintestinal manifestations (EIM), n (%)</w:t>
            </w:r>
          </w:p>
        </w:tc>
        <w:tc>
          <w:tcPr>
            <w:tcW w:w="2293" w:type="dxa"/>
          </w:tcPr>
          <w:p w14:paraId="2DC570AE" w14:textId="3509CE7B" w:rsidR="00557F5F" w:rsidRPr="001E2906" w:rsidRDefault="00407792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5142D8">
              <w:rPr>
                <w:rFonts w:ascii="Times New Roman" w:hAnsi="Times New Roman" w:cs="Times New Roman"/>
              </w:rPr>
              <w:t>9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0A809FE7" w14:textId="02DB77A0" w:rsidR="00557F5F" w:rsidRPr="001E2906" w:rsidRDefault="005D5D9E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33366A">
              <w:rPr>
                <w:rFonts w:ascii="Times New Roman" w:hAnsi="Times New Roman" w:cs="Times New Roman"/>
              </w:rPr>
              <w:t>7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383087C" w14:textId="2AFEC7D2" w:rsidR="00557F5F" w:rsidRPr="001E2906" w:rsidRDefault="00AF416C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644855" w:rsidRPr="001E2906" w14:paraId="26C7BD8D" w14:textId="77777777" w:rsidTr="00181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106D5C90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Concomitant CMV infection, n (%)</w:t>
            </w:r>
          </w:p>
        </w:tc>
        <w:tc>
          <w:tcPr>
            <w:tcW w:w="2293" w:type="dxa"/>
          </w:tcPr>
          <w:p w14:paraId="4E84B955" w14:textId="134AD892" w:rsidR="00557F5F" w:rsidRPr="001E2906" w:rsidRDefault="00407792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</w:t>
            </w:r>
            <w:r w:rsidR="0033366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54C6D47C" w14:textId="20547765" w:rsidR="00557F5F" w:rsidRPr="001E2906" w:rsidRDefault="009A518B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33366A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AD27462" w14:textId="79A81D08" w:rsidR="00557F5F" w:rsidRPr="001E2906" w:rsidRDefault="00D80E04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1817FD" w:rsidRPr="001E2906" w14:paraId="568B422F" w14:textId="77777777" w:rsidTr="0018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57BF9E11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Concomitant C. difficile infection, n (%)</w:t>
            </w:r>
          </w:p>
        </w:tc>
        <w:tc>
          <w:tcPr>
            <w:tcW w:w="2293" w:type="dxa"/>
          </w:tcPr>
          <w:p w14:paraId="6D1FD5D4" w14:textId="30E6D7FB" w:rsidR="00557F5F" w:rsidRPr="001E2906" w:rsidRDefault="00407792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="0033366A"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795B162E" w14:textId="5954BB2E" w:rsidR="00557F5F" w:rsidRPr="001E2906" w:rsidRDefault="005D5D9E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="0033366A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66EDFC4" w14:textId="7B1B6C48" w:rsidR="00557F5F" w:rsidRPr="001E2906" w:rsidRDefault="00D80E04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644855" w:rsidRPr="001E2906" w14:paraId="07960D85" w14:textId="77777777" w:rsidTr="00181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3776F910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C-reactive protein md/dL at presentation, mean (SD)*</w:t>
            </w:r>
          </w:p>
        </w:tc>
        <w:tc>
          <w:tcPr>
            <w:tcW w:w="2293" w:type="dxa"/>
          </w:tcPr>
          <w:p w14:paraId="6A3DBB8B" w14:textId="01526EB2" w:rsidR="00557F5F" w:rsidRPr="001E2906" w:rsidRDefault="005C745C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6 (74.7)</w:t>
            </w:r>
          </w:p>
        </w:tc>
        <w:tc>
          <w:tcPr>
            <w:tcW w:w="2293" w:type="dxa"/>
          </w:tcPr>
          <w:p w14:paraId="5D50B071" w14:textId="0FC74308" w:rsidR="00557F5F" w:rsidRPr="001E2906" w:rsidRDefault="00E62845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2 (71.9)</w:t>
            </w:r>
          </w:p>
        </w:tc>
        <w:tc>
          <w:tcPr>
            <w:tcW w:w="1134" w:type="dxa"/>
          </w:tcPr>
          <w:p w14:paraId="7B8DBCEF" w14:textId="58339403" w:rsidR="00557F5F" w:rsidRPr="001E2906" w:rsidRDefault="00C203A5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1817FD" w:rsidRPr="001E2906" w14:paraId="17B7DEDB" w14:textId="77777777" w:rsidTr="0018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229161FD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Albumin g/dL at presentation, mean (SD)**</w:t>
            </w:r>
          </w:p>
        </w:tc>
        <w:tc>
          <w:tcPr>
            <w:tcW w:w="2293" w:type="dxa"/>
          </w:tcPr>
          <w:p w14:paraId="3E68E301" w14:textId="34F615EF" w:rsidR="00557F5F" w:rsidRPr="001E2906" w:rsidRDefault="005C745C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(0.7)</w:t>
            </w:r>
          </w:p>
        </w:tc>
        <w:tc>
          <w:tcPr>
            <w:tcW w:w="2293" w:type="dxa"/>
          </w:tcPr>
          <w:p w14:paraId="58D96AC3" w14:textId="2BFCD54D" w:rsidR="00557F5F" w:rsidRPr="001E2906" w:rsidRDefault="00E62845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0.7)</w:t>
            </w:r>
          </w:p>
        </w:tc>
        <w:tc>
          <w:tcPr>
            <w:tcW w:w="1134" w:type="dxa"/>
          </w:tcPr>
          <w:p w14:paraId="27E1AD08" w14:textId="78AD39AB" w:rsidR="00557F5F" w:rsidRPr="001E2906" w:rsidRDefault="0033104B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644855" w:rsidRPr="001E2906" w14:paraId="0165DF71" w14:textId="77777777" w:rsidTr="00181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03ED2DF6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Mayo UC 3 Endoscopic Sub-Score, n (%)</w:t>
            </w:r>
          </w:p>
        </w:tc>
        <w:tc>
          <w:tcPr>
            <w:tcW w:w="2293" w:type="dxa"/>
          </w:tcPr>
          <w:p w14:paraId="3D08E4E6" w14:textId="032C8770" w:rsidR="00557F5F" w:rsidRPr="001E2906" w:rsidRDefault="000361B5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</w:t>
            </w:r>
            <w:r w:rsidR="009445A4">
              <w:rPr>
                <w:rFonts w:ascii="Times New Roman" w:hAnsi="Times New Roman" w:cs="Times New Roman"/>
              </w:rPr>
              <w:t>64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19421DAE" w14:textId="63D77CBF" w:rsidR="00557F5F" w:rsidRPr="001E2906" w:rsidRDefault="009A518B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</w:t>
            </w:r>
            <w:r w:rsidR="009445A4">
              <w:rPr>
                <w:rFonts w:ascii="Times New Roman" w:hAnsi="Times New Roman" w:cs="Times New Roman"/>
              </w:rPr>
              <w:t>71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87952B0" w14:textId="222E6A35" w:rsidR="00557F5F" w:rsidRPr="001E2906" w:rsidRDefault="00890C16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1817FD" w:rsidRPr="001E2906" w14:paraId="5E3332CC" w14:textId="77777777" w:rsidTr="0018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40535B43" w14:textId="0EB59FCF" w:rsidR="00557F5F" w:rsidRPr="00CB0983" w:rsidRDefault="00557F5F" w:rsidP="00557F5F">
            <w:pPr>
              <w:rPr>
                <w:rFonts w:ascii="Times New Roman" w:hAnsi="Times New Roman" w:cs="Times New Roman"/>
              </w:rPr>
            </w:pPr>
            <w:r w:rsidRPr="00CB0983">
              <w:rPr>
                <w:rFonts w:ascii="Times New Roman" w:hAnsi="Times New Roman" w:cs="Times New Roman"/>
                <w:i/>
                <w:iCs/>
              </w:rPr>
              <w:t>Outcomes</w:t>
            </w:r>
          </w:p>
        </w:tc>
        <w:tc>
          <w:tcPr>
            <w:tcW w:w="2293" w:type="dxa"/>
          </w:tcPr>
          <w:p w14:paraId="58E0F5E0" w14:textId="77777777" w:rsidR="00557F5F" w:rsidRPr="001E2906" w:rsidRDefault="00557F5F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</w:tcPr>
          <w:p w14:paraId="494578BA" w14:textId="77777777" w:rsidR="00557F5F" w:rsidRPr="001E2906" w:rsidRDefault="00557F5F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935560F" w14:textId="77777777" w:rsidR="00557F5F" w:rsidRPr="001E2906" w:rsidRDefault="00557F5F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7F5F" w:rsidRPr="001E2906" w14:paraId="55F49C62" w14:textId="77777777" w:rsidTr="00181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0FC4BAF9" w14:textId="09F6B82B" w:rsidR="00557F5F" w:rsidRPr="00CB0983" w:rsidRDefault="0041211B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Days of IV corticosteroid use, mean (SD)</w:t>
            </w:r>
          </w:p>
        </w:tc>
        <w:tc>
          <w:tcPr>
            <w:tcW w:w="2293" w:type="dxa"/>
          </w:tcPr>
          <w:p w14:paraId="09458E38" w14:textId="58C5009E" w:rsidR="00557F5F" w:rsidRPr="001E2906" w:rsidRDefault="005427F3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4.1)</w:t>
            </w:r>
          </w:p>
        </w:tc>
        <w:tc>
          <w:tcPr>
            <w:tcW w:w="2293" w:type="dxa"/>
          </w:tcPr>
          <w:p w14:paraId="4C6DB0D1" w14:textId="6DC1AE93" w:rsidR="00557F5F" w:rsidRPr="001E2906" w:rsidRDefault="00FD6687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6.8)</w:t>
            </w:r>
          </w:p>
        </w:tc>
        <w:tc>
          <w:tcPr>
            <w:tcW w:w="1134" w:type="dxa"/>
          </w:tcPr>
          <w:p w14:paraId="27251DCA" w14:textId="5C4B387A" w:rsidR="00557F5F" w:rsidRPr="001E2906" w:rsidRDefault="00644855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4576AC">
              <w:rPr>
                <w:rFonts w:ascii="Times New Roman" w:hAnsi="Times New Roman" w:cs="Times New Roman"/>
              </w:rPr>
              <w:t>3</w:t>
            </w:r>
          </w:p>
        </w:tc>
      </w:tr>
      <w:tr w:rsidR="001817FD" w:rsidRPr="001E2906" w14:paraId="19EDCAD1" w14:textId="77777777" w:rsidTr="0018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035E509F" w14:textId="4AB2EB49" w:rsidR="0041211B" w:rsidRPr="00CB0983" w:rsidRDefault="0041211B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Hospital length of stay, days, mean (SD)</w:t>
            </w:r>
          </w:p>
        </w:tc>
        <w:tc>
          <w:tcPr>
            <w:tcW w:w="2293" w:type="dxa"/>
          </w:tcPr>
          <w:p w14:paraId="54479271" w14:textId="149A6F97" w:rsidR="0041211B" w:rsidRPr="001E2906" w:rsidRDefault="002A55AF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="0044062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1.</w:t>
            </w:r>
            <w:r w:rsidR="0044062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58C9D91C" w14:textId="7F0439BA" w:rsidR="0041211B" w:rsidRPr="001E2906" w:rsidRDefault="001D6F36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 w:rsidR="0044062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0.0)</w:t>
            </w:r>
          </w:p>
        </w:tc>
        <w:tc>
          <w:tcPr>
            <w:tcW w:w="1134" w:type="dxa"/>
          </w:tcPr>
          <w:p w14:paraId="529ADBC4" w14:textId="5E30ED68" w:rsidR="0041211B" w:rsidRPr="001E2906" w:rsidRDefault="008F21B2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41211B" w:rsidRPr="001E2906" w14:paraId="29F03CCF" w14:textId="77777777" w:rsidTr="00181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371322C6" w14:textId="083F0BB1" w:rsidR="0041211B" w:rsidRPr="00CB0983" w:rsidRDefault="00E258F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Time to infliximab, days, mean (SD)</w:t>
            </w:r>
          </w:p>
        </w:tc>
        <w:tc>
          <w:tcPr>
            <w:tcW w:w="2293" w:type="dxa"/>
          </w:tcPr>
          <w:p w14:paraId="7429E982" w14:textId="756CFAE5" w:rsidR="0041211B" w:rsidRPr="001E2906" w:rsidRDefault="002A55AF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2.6)</w:t>
            </w:r>
          </w:p>
        </w:tc>
        <w:tc>
          <w:tcPr>
            <w:tcW w:w="2293" w:type="dxa"/>
          </w:tcPr>
          <w:p w14:paraId="06F0096E" w14:textId="4C094DD6" w:rsidR="0041211B" w:rsidRPr="001E2906" w:rsidRDefault="00E62845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44062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3.4)</w:t>
            </w:r>
          </w:p>
        </w:tc>
        <w:tc>
          <w:tcPr>
            <w:tcW w:w="1134" w:type="dxa"/>
          </w:tcPr>
          <w:p w14:paraId="41A67556" w14:textId="13DE0B51" w:rsidR="0041211B" w:rsidRPr="001E2906" w:rsidRDefault="00440627" w:rsidP="00331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4576AC">
              <w:rPr>
                <w:rFonts w:ascii="Times New Roman" w:hAnsi="Times New Roman" w:cs="Times New Roman"/>
              </w:rPr>
              <w:t>4</w:t>
            </w:r>
          </w:p>
        </w:tc>
      </w:tr>
      <w:tr w:rsidR="002E708F" w:rsidRPr="001E2906" w14:paraId="0E3A15CB" w14:textId="77777777" w:rsidTr="0018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61B73746" w14:textId="43D04E58" w:rsidR="002E708F" w:rsidRPr="002E708F" w:rsidRDefault="002E708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lectomy, n (%)</w:t>
            </w:r>
          </w:p>
        </w:tc>
        <w:tc>
          <w:tcPr>
            <w:tcW w:w="2293" w:type="dxa"/>
          </w:tcPr>
          <w:p w14:paraId="4CD054BE" w14:textId="2BCE562D" w:rsidR="002E708F" w:rsidRDefault="00CA7D24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961B59">
              <w:rPr>
                <w:rFonts w:ascii="Times New Roman" w:hAnsi="Times New Roman" w:cs="Times New Roman"/>
              </w:rPr>
              <w:t>19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6F4FCE78" w14:textId="1C881580" w:rsidR="002E708F" w:rsidRDefault="00961B59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</w:t>
            </w:r>
            <w:r w:rsidR="00BF31F9">
              <w:rPr>
                <w:rFonts w:ascii="Times New Roman" w:hAnsi="Times New Roman" w:cs="Times New Roman"/>
              </w:rPr>
              <w:t>19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3B0BC71" w14:textId="603B5208" w:rsidR="002E708F" w:rsidRDefault="00E6696D" w:rsidP="0033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557F5F" w:rsidRPr="001E2906" w14:paraId="47823B6A" w14:textId="77777777" w:rsidTr="00181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5" w:type="dxa"/>
            <w:gridSpan w:val="4"/>
          </w:tcPr>
          <w:p w14:paraId="3C3999B0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*Data missing on 16 patients</w:t>
            </w:r>
          </w:p>
          <w:p w14:paraId="08C9D227" w14:textId="77777777" w:rsidR="00557F5F" w:rsidRPr="00CB0983" w:rsidRDefault="00557F5F" w:rsidP="00557F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</w:rPr>
              <w:t>**Data missing on 11 patients</w:t>
            </w:r>
          </w:p>
          <w:p w14:paraId="418FDF9C" w14:textId="77777777" w:rsidR="00557F5F" w:rsidRPr="001E2906" w:rsidRDefault="00557F5F" w:rsidP="00557F5F">
            <w:pPr>
              <w:rPr>
                <w:rFonts w:ascii="Times New Roman" w:hAnsi="Times New Roman" w:cs="Times New Roman"/>
                <w:i/>
                <w:iCs/>
              </w:rPr>
            </w:pPr>
            <w:r w:rsidRPr="00CB098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MI: body mass index. IMM: immunomodulator; anti-TNF: anti-tumor necrosis factor; SD: standard deviation; CMV: cytomegalovirus; C. difficile: Clostridioides difficile; UC: ulcerative colitis</w:t>
            </w:r>
          </w:p>
        </w:tc>
      </w:tr>
    </w:tbl>
    <w:p w14:paraId="3ECAFAF0" w14:textId="570DA6DB" w:rsidR="001817FD" w:rsidRDefault="001817FD"/>
    <w:p w14:paraId="41C6FBDF" w14:textId="77777777" w:rsidR="001817FD" w:rsidRDefault="001817FD">
      <w:pPr>
        <w:spacing w:after="160" w:line="259" w:lineRule="auto"/>
      </w:pPr>
      <w:r>
        <w:br w:type="page"/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3703"/>
        <w:gridCol w:w="2263"/>
        <w:gridCol w:w="2263"/>
        <w:gridCol w:w="1121"/>
      </w:tblGrid>
      <w:tr w:rsidR="001817FD" w:rsidRPr="001E2906" w14:paraId="295C525A" w14:textId="77777777" w:rsidTr="00676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5" w:type="dxa"/>
            <w:gridSpan w:val="4"/>
            <w:shd w:val="clear" w:color="auto" w:fill="000000" w:themeFill="text1"/>
          </w:tcPr>
          <w:p w14:paraId="09B96B76" w14:textId="0D3E8724" w:rsidR="001817FD" w:rsidRPr="001E2906" w:rsidRDefault="001817FD" w:rsidP="007C4DCF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>
              <w:rPr>
                <w:rFonts w:ascii="Times New Roman" w:hAnsi="Times New Roman" w:cs="Times New Roman"/>
                <w:color w:val="FFFFFF" w:themeColor="background1"/>
                <w:highlight w:val="black"/>
              </w:rPr>
              <w:lastRenderedPageBreak/>
              <w:t xml:space="preserve">Supplementary </w:t>
            </w:r>
            <w:r w:rsidRPr="001E2906">
              <w:rPr>
                <w:rFonts w:ascii="Times New Roman" w:hAnsi="Times New Roman" w:cs="Times New Roman"/>
                <w:color w:val="FFFFFF" w:themeColor="background1"/>
                <w:highlight w:val="black"/>
              </w:rPr>
              <w:t>Table</w:t>
            </w:r>
            <w:r w:rsidR="00172CEF">
              <w:rPr>
                <w:rFonts w:ascii="Times New Roman" w:hAnsi="Times New Roman" w:cs="Times New Roman"/>
                <w:color w:val="FFFFFF" w:themeColor="background1"/>
                <w:highlight w:val="black"/>
              </w:rPr>
              <w:t xml:space="preserve"> 2:</w:t>
            </w:r>
            <w:r w:rsidRPr="001E2906">
              <w:rPr>
                <w:rFonts w:ascii="Times New Roman" w:hAnsi="Times New Roman" w:cs="Times New Roman"/>
                <w:color w:val="FFFFFF" w:themeColor="background1"/>
                <w:highlight w:val="black"/>
              </w:rPr>
              <w:t xml:space="preserve"> </w:t>
            </w:r>
            <w:r w:rsidR="00172CEF" w:rsidRPr="001E2906">
              <w:rPr>
                <w:rFonts w:ascii="Times New Roman" w:hAnsi="Times New Roman" w:cs="Times New Roman"/>
                <w:color w:val="FFFFFF" w:themeColor="background1"/>
                <w:highlight w:val="black"/>
              </w:rPr>
              <w:t>Baseline Characteristics</w:t>
            </w:r>
            <w:r w:rsidR="00172CEF">
              <w:rPr>
                <w:rFonts w:ascii="Times New Roman" w:hAnsi="Times New Roman" w:cs="Times New Roman"/>
                <w:color w:val="FFFFFF" w:themeColor="background1"/>
              </w:rPr>
              <w:t xml:space="preserve"> and Outcomes with </w:t>
            </w:r>
            <w:r w:rsidR="006A5C14">
              <w:rPr>
                <w:rFonts w:ascii="Times New Roman" w:hAnsi="Times New Roman" w:cs="Times New Roman"/>
                <w:color w:val="FFFFFF" w:themeColor="background1"/>
              </w:rPr>
              <w:t>48</w:t>
            </w:r>
            <w:r w:rsidR="00172CEF">
              <w:rPr>
                <w:rFonts w:ascii="Times New Roman" w:hAnsi="Times New Roman" w:cs="Times New Roman"/>
                <w:color w:val="FFFFFF" w:themeColor="background1"/>
              </w:rPr>
              <w:t xml:space="preserve"> Hours Cut-off</w:t>
            </w:r>
          </w:p>
        </w:tc>
      </w:tr>
      <w:tr w:rsidR="001817FD" w:rsidRPr="001E2906" w14:paraId="5C3E673C" w14:textId="77777777" w:rsidTr="007C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55D02148" w14:textId="77777777" w:rsidR="001817FD" w:rsidRPr="001817FD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817FD">
              <w:rPr>
                <w:rFonts w:ascii="Times New Roman" w:hAnsi="Times New Roman" w:cs="Times New Roman"/>
                <w:b w:val="0"/>
                <w:bCs w:val="0"/>
              </w:rPr>
              <w:t xml:space="preserve">Variables </w:t>
            </w:r>
          </w:p>
        </w:tc>
        <w:tc>
          <w:tcPr>
            <w:tcW w:w="2293" w:type="dxa"/>
          </w:tcPr>
          <w:p w14:paraId="2C99B826" w14:textId="5F6F630F" w:rsidR="001817FD" w:rsidRPr="001817FD" w:rsidRDefault="001817FD" w:rsidP="009A2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17FD">
              <w:rPr>
                <w:rFonts w:ascii="Times New Roman" w:hAnsi="Times New Roman" w:cs="Times New Roman"/>
              </w:rPr>
              <w:t xml:space="preserve">Flexible Sigmoidoscopy </w:t>
            </w:r>
            <w:r w:rsidRPr="001817FD">
              <w:rPr>
                <w:rStyle w:val="hgkelc"/>
                <w:rFonts w:ascii="Times New Roman" w:hAnsi="Times New Roman" w:cs="Times New Roman"/>
              </w:rPr>
              <w:t xml:space="preserve">≤ </w:t>
            </w:r>
            <w:r>
              <w:rPr>
                <w:rStyle w:val="hgkelc"/>
                <w:rFonts w:ascii="Times New Roman" w:hAnsi="Times New Roman" w:cs="Times New Roman"/>
              </w:rPr>
              <w:t>48</w:t>
            </w:r>
            <w:r w:rsidRPr="001817FD">
              <w:rPr>
                <w:rFonts w:ascii="Times New Roman" w:hAnsi="Times New Roman" w:cs="Times New Roman"/>
              </w:rPr>
              <w:t xml:space="preserve"> hours (n=</w:t>
            </w:r>
            <w:r>
              <w:rPr>
                <w:rFonts w:ascii="Times New Roman" w:hAnsi="Times New Roman" w:cs="Times New Roman"/>
              </w:rPr>
              <w:t>63</w:t>
            </w:r>
            <w:r w:rsidRPr="001817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203A6059" w14:textId="5D7DEEEF" w:rsidR="001817FD" w:rsidRPr="001817FD" w:rsidRDefault="001817FD" w:rsidP="009A2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17FD">
              <w:rPr>
                <w:rFonts w:ascii="Times New Roman" w:hAnsi="Times New Roman" w:cs="Times New Roman"/>
              </w:rPr>
              <w:t xml:space="preserve">Flexible Sigmoidoscopy &gt; </w:t>
            </w:r>
            <w:r>
              <w:rPr>
                <w:rFonts w:ascii="Times New Roman" w:hAnsi="Times New Roman" w:cs="Times New Roman"/>
              </w:rPr>
              <w:t>4</w:t>
            </w:r>
            <w:r>
              <w:t>8</w:t>
            </w:r>
            <w:r w:rsidRPr="001817FD">
              <w:rPr>
                <w:rFonts w:ascii="Times New Roman" w:hAnsi="Times New Roman" w:cs="Times New Roman"/>
              </w:rPr>
              <w:t xml:space="preserve"> hours (n=</w:t>
            </w:r>
            <w:r>
              <w:rPr>
                <w:rFonts w:ascii="Times New Roman" w:hAnsi="Times New Roman" w:cs="Times New Roman"/>
              </w:rPr>
              <w:t>49</w:t>
            </w:r>
            <w:r w:rsidRPr="001817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A8F084D" w14:textId="77777777" w:rsidR="001817FD" w:rsidRPr="001817FD" w:rsidRDefault="001817FD" w:rsidP="009A2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17FD">
              <w:rPr>
                <w:rFonts w:ascii="Times New Roman" w:hAnsi="Times New Roman" w:cs="Times New Roman"/>
              </w:rPr>
              <w:t>p-value</w:t>
            </w:r>
          </w:p>
        </w:tc>
      </w:tr>
      <w:tr w:rsidR="001817FD" w:rsidRPr="001E2906" w14:paraId="30704AC4" w14:textId="77777777" w:rsidTr="007C4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610B4CF9" w14:textId="77777777" w:rsidR="001817FD" w:rsidRPr="001E2906" w:rsidRDefault="001817FD" w:rsidP="007C4DC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2906">
              <w:rPr>
                <w:rFonts w:ascii="Times New Roman" w:hAnsi="Times New Roman" w:cs="Times New Roman"/>
                <w:i/>
                <w:iCs/>
              </w:rPr>
              <w:t>Patient characteristics</w:t>
            </w:r>
          </w:p>
        </w:tc>
        <w:tc>
          <w:tcPr>
            <w:tcW w:w="5720" w:type="dxa"/>
            <w:gridSpan w:val="3"/>
          </w:tcPr>
          <w:p w14:paraId="0994E70B" w14:textId="77777777" w:rsidR="001817FD" w:rsidRPr="001E2906" w:rsidRDefault="001817FD" w:rsidP="007C4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17FD" w:rsidRPr="001E2906" w14:paraId="2C60292B" w14:textId="77777777" w:rsidTr="007C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5EF11CC4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Age (years), mean (SD)</w:t>
            </w:r>
          </w:p>
        </w:tc>
        <w:tc>
          <w:tcPr>
            <w:tcW w:w="2293" w:type="dxa"/>
          </w:tcPr>
          <w:p w14:paraId="62E963B1" w14:textId="02E618B6" w:rsidR="001817FD" w:rsidRPr="001E2906" w:rsidRDefault="00DC26F4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 (17.2)</w:t>
            </w:r>
          </w:p>
        </w:tc>
        <w:tc>
          <w:tcPr>
            <w:tcW w:w="2293" w:type="dxa"/>
          </w:tcPr>
          <w:p w14:paraId="2EA26AFF" w14:textId="3C7BE34A" w:rsidR="001817FD" w:rsidRPr="001E2906" w:rsidRDefault="00196ECA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 (16.6)</w:t>
            </w:r>
          </w:p>
        </w:tc>
        <w:tc>
          <w:tcPr>
            <w:tcW w:w="1134" w:type="dxa"/>
          </w:tcPr>
          <w:p w14:paraId="27EF8F7B" w14:textId="4275804B" w:rsidR="001817FD" w:rsidRPr="001E2906" w:rsidRDefault="00C25CD1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364D26" w:rsidRPr="001E2906" w14:paraId="516A9871" w14:textId="77777777" w:rsidTr="007C4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0018150A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Female, n (%)</w:t>
            </w:r>
          </w:p>
        </w:tc>
        <w:tc>
          <w:tcPr>
            <w:tcW w:w="2293" w:type="dxa"/>
          </w:tcPr>
          <w:p w14:paraId="36EBDFE0" w14:textId="1F053E46" w:rsidR="001817FD" w:rsidRPr="001E2906" w:rsidRDefault="0070274D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</w:t>
            </w:r>
            <w:r w:rsidR="009D05B1">
              <w:rPr>
                <w:rFonts w:ascii="Times New Roman" w:hAnsi="Times New Roman" w:cs="Times New Roman"/>
              </w:rPr>
              <w:t>5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11F8538B" w14:textId="77034849" w:rsidR="001817FD" w:rsidRPr="001E2906" w:rsidRDefault="00E352BC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</w:t>
            </w:r>
            <w:r w:rsidR="00CF0E41">
              <w:rPr>
                <w:rFonts w:ascii="Times New Roman" w:hAnsi="Times New Roman" w:cs="Times New Roman"/>
              </w:rPr>
              <w:t>36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EA9C153" w14:textId="04375BFB" w:rsidR="001817FD" w:rsidRPr="001E2906" w:rsidRDefault="002E0079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1817FD" w:rsidRPr="001E2906" w14:paraId="0F26B7BB" w14:textId="77777777" w:rsidTr="007C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01671AAB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BMI, mean (SD)</w:t>
            </w:r>
          </w:p>
        </w:tc>
        <w:tc>
          <w:tcPr>
            <w:tcW w:w="2293" w:type="dxa"/>
          </w:tcPr>
          <w:p w14:paraId="6B76D002" w14:textId="5ACCBAA2" w:rsidR="001817FD" w:rsidRPr="001E2906" w:rsidRDefault="00DC26F4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 (5.6)</w:t>
            </w:r>
          </w:p>
        </w:tc>
        <w:tc>
          <w:tcPr>
            <w:tcW w:w="2293" w:type="dxa"/>
          </w:tcPr>
          <w:p w14:paraId="4816DE47" w14:textId="48B43B96" w:rsidR="001817FD" w:rsidRPr="001E2906" w:rsidRDefault="00196ECA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 (7.9)</w:t>
            </w:r>
          </w:p>
        </w:tc>
        <w:tc>
          <w:tcPr>
            <w:tcW w:w="1134" w:type="dxa"/>
          </w:tcPr>
          <w:p w14:paraId="305A316C" w14:textId="5E7FC943" w:rsidR="001817FD" w:rsidRPr="001E2906" w:rsidRDefault="00C25CD1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364D26" w:rsidRPr="001E2906" w14:paraId="33A83F7D" w14:textId="77777777" w:rsidTr="007C4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5B633CF3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Current smoker, n (%)</w:t>
            </w:r>
          </w:p>
        </w:tc>
        <w:tc>
          <w:tcPr>
            <w:tcW w:w="2293" w:type="dxa"/>
          </w:tcPr>
          <w:p w14:paraId="09262314" w14:textId="3520BBC9" w:rsidR="001817FD" w:rsidRPr="001E2906" w:rsidRDefault="0070274D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CF0E41">
              <w:rPr>
                <w:rFonts w:ascii="Times New Roman" w:hAnsi="Times New Roman" w:cs="Times New Roman"/>
              </w:rPr>
              <w:t>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171C5FDB" w14:textId="70042C32" w:rsidR="001817FD" w:rsidRPr="001E2906" w:rsidRDefault="00E352BC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CF0E41">
              <w:rPr>
                <w:rFonts w:ascii="Times New Roman" w:hAnsi="Times New Roman" w:cs="Times New Roman"/>
              </w:rPr>
              <w:t>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69600C4" w14:textId="1E2C2231" w:rsidR="001817FD" w:rsidRPr="001E2906" w:rsidRDefault="00CA2B71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1817FD" w:rsidRPr="001E2906" w14:paraId="1CD15225" w14:textId="77777777" w:rsidTr="007C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5898618B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On IMM on admission, n (%)</w:t>
            </w:r>
          </w:p>
        </w:tc>
        <w:tc>
          <w:tcPr>
            <w:tcW w:w="2293" w:type="dxa"/>
          </w:tcPr>
          <w:p w14:paraId="68E3081B" w14:textId="6AA8DDE2" w:rsidR="001817FD" w:rsidRPr="001E2906" w:rsidRDefault="00B52F93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="003E32E0">
              <w:rPr>
                <w:rFonts w:ascii="Times New Roman" w:hAnsi="Times New Roman" w:cs="Times New Roman"/>
              </w:rPr>
              <w:t>3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68BAE240" w14:textId="7C6C2EEB" w:rsidR="001817FD" w:rsidRPr="001E2906" w:rsidRDefault="00FF7518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="003E32E0">
              <w:rPr>
                <w:rFonts w:ascii="Times New Roman" w:hAnsi="Times New Roman" w:cs="Times New Roman"/>
              </w:rPr>
              <w:t>8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486A769" w14:textId="61939D26" w:rsidR="001817FD" w:rsidRPr="001E2906" w:rsidRDefault="00E210EA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4</w:t>
            </w:r>
          </w:p>
        </w:tc>
      </w:tr>
      <w:tr w:rsidR="00364D26" w:rsidRPr="001E2906" w14:paraId="21901644" w14:textId="77777777" w:rsidTr="007C4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2549179B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Biologic naïve, n (%)</w:t>
            </w:r>
          </w:p>
        </w:tc>
        <w:tc>
          <w:tcPr>
            <w:tcW w:w="2293" w:type="dxa"/>
          </w:tcPr>
          <w:p w14:paraId="001B57B3" w14:textId="46B26814" w:rsidR="001817FD" w:rsidRPr="001E2906" w:rsidRDefault="0070274D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</w:t>
            </w:r>
            <w:r w:rsidR="00D12702">
              <w:rPr>
                <w:rFonts w:ascii="Times New Roman" w:hAnsi="Times New Roman" w:cs="Times New Roman"/>
              </w:rPr>
              <w:t>6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34001EF5" w14:textId="14153FD1" w:rsidR="001817FD" w:rsidRPr="001E2906" w:rsidRDefault="00FF7518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</w:t>
            </w:r>
            <w:r w:rsidR="00113FF0">
              <w:rPr>
                <w:rFonts w:ascii="Times New Roman" w:hAnsi="Times New Roman" w:cs="Times New Roman"/>
              </w:rPr>
              <w:t>67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3B067F0" w14:textId="3C0A0612" w:rsidR="001817FD" w:rsidRPr="001E2906" w:rsidRDefault="00773CCC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4</w:t>
            </w:r>
          </w:p>
        </w:tc>
      </w:tr>
      <w:tr w:rsidR="001817FD" w:rsidRPr="001E2906" w14:paraId="6666F2B6" w14:textId="77777777" w:rsidTr="007C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2FB2EB65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Prior anti-TNF, n (%)</w:t>
            </w:r>
          </w:p>
        </w:tc>
        <w:tc>
          <w:tcPr>
            <w:tcW w:w="2293" w:type="dxa"/>
          </w:tcPr>
          <w:p w14:paraId="7DFD6079" w14:textId="3559B268" w:rsidR="001817FD" w:rsidRPr="001E2906" w:rsidRDefault="0070274D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</w:t>
            </w:r>
            <w:r w:rsidR="00113FF0">
              <w:rPr>
                <w:rFonts w:ascii="Times New Roman" w:hAnsi="Times New Roman" w:cs="Times New Roman"/>
              </w:rPr>
              <w:t>33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7C6AF98A" w14:textId="14C87E3C" w:rsidR="001817FD" w:rsidRPr="001E2906" w:rsidRDefault="00FF7518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</w:t>
            </w:r>
            <w:r w:rsidR="00113FF0">
              <w:rPr>
                <w:rFonts w:ascii="Times New Roman" w:hAnsi="Times New Roman" w:cs="Times New Roman"/>
              </w:rPr>
              <w:t>26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EF41F71" w14:textId="1717FC25" w:rsidR="001817FD" w:rsidRPr="001E2906" w:rsidRDefault="00176E41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364D26" w:rsidRPr="001E2906" w14:paraId="4A3D9685" w14:textId="77777777" w:rsidTr="007C4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167A26F5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On chronic opioids, n (%)</w:t>
            </w:r>
          </w:p>
        </w:tc>
        <w:tc>
          <w:tcPr>
            <w:tcW w:w="2293" w:type="dxa"/>
          </w:tcPr>
          <w:p w14:paraId="67353BA0" w14:textId="30FF749B" w:rsidR="001817FD" w:rsidRPr="001E2906" w:rsidRDefault="00B52F93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="00113FF0">
              <w:rPr>
                <w:rFonts w:ascii="Times New Roman" w:hAnsi="Times New Roman" w:cs="Times New Roman"/>
              </w:rPr>
              <w:t>6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003D52EE" w14:textId="6C7A85A2" w:rsidR="001817FD" w:rsidRPr="001E2906" w:rsidRDefault="00093FEB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="005F0BBC">
              <w:rPr>
                <w:rFonts w:ascii="Times New Roman" w:hAnsi="Times New Roman" w:cs="Times New Roman"/>
              </w:rPr>
              <w:t>8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BA313DB" w14:textId="2501A553" w:rsidR="001817FD" w:rsidRPr="001E2906" w:rsidRDefault="001D1CDD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1817FD" w:rsidRPr="001E2906" w14:paraId="3DCD579A" w14:textId="77777777" w:rsidTr="007C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37C44C00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On oral corticosteroids at time of admission, n (%)</w:t>
            </w:r>
          </w:p>
        </w:tc>
        <w:tc>
          <w:tcPr>
            <w:tcW w:w="2293" w:type="dxa"/>
          </w:tcPr>
          <w:p w14:paraId="00A4741F" w14:textId="1FC48DC4" w:rsidR="001817FD" w:rsidRPr="001E2906" w:rsidRDefault="00B52F93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</w:t>
            </w:r>
            <w:r w:rsidR="005F0BBC">
              <w:rPr>
                <w:rFonts w:ascii="Times New Roman" w:hAnsi="Times New Roman" w:cs="Times New Roman"/>
              </w:rPr>
              <w:t>5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40076DC1" w14:textId="2B46B8DC" w:rsidR="001817FD" w:rsidRPr="001E2906" w:rsidRDefault="00FF7518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</w:t>
            </w:r>
            <w:r w:rsidR="005F0BBC">
              <w:rPr>
                <w:rFonts w:ascii="Times New Roman" w:hAnsi="Times New Roman" w:cs="Times New Roman"/>
              </w:rPr>
              <w:t>49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80A4A32" w14:textId="660BC020" w:rsidR="001817FD" w:rsidRPr="001E2906" w:rsidRDefault="00657FCC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364D26" w:rsidRPr="001E2906" w14:paraId="3BAC4EB7" w14:textId="77777777" w:rsidTr="007C4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09A6771B" w14:textId="77777777" w:rsidR="001817FD" w:rsidRPr="001E2906" w:rsidRDefault="001817FD" w:rsidP="007C4DC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2906">
              <w:rPr>
                <w:rFonts w:ascii="Times New Roman" w:hAnsi="Times New Roman" w:cs="Times New Roman"/>
                <w:i/>
                <w:iCs/>
              </w:rPr>
              <w:t>Disease activity</w:t>
            </w:r>
          </w:p>
        </w:tc>
        <w:tc>
          <w:tcPr>
            <w:tcW w:w="2293" w:type="dxa"/>
          </w:tcPr>
          <w:p w14:paraId="5233F736" w14:textId="77777777" w:rsidR="001817FD" w:rsidRPr="001E2906" w:rsidRDefault="001817FD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</w:tcPr>
          <w:p w14:paraId="2E9FB97F" w14:textId="77777777" w:rsidR="001817FD" w:rsidRPr="001E2906" w:rsidRDefault="001817FD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09BFFAC" w14:textId="77777777" w:rsidR="001817FD" w:rsidRPr="001E2906" w:rsidRDefault="001817FD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17FD" w:rsidRPr="001E2906" w14:paraId="6F68F6B2" w14:textId="77777777" w:rsidTr="007C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5C54852A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Presence of extraintestinal manifestations (EIM), n (%)</w:t>
            </w:r>
          </w:p>
        </w:tc>
        <w:tc>
          <w:tcPr>
            <w:tcW w:w="2293" w:type="dxa"/>
          </w:tcPr>
          <w:p w14:paraId="31858F6C" w14:textId="55685F75" w:rsidR="001817FD" w:rsidRPr="001E2906" w:rsidRDefault="0070274D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="005F0BBC">
              <w:rPr>
                <w:rFonts w:ascii="Times New Roman" w:hAnsi="Times New Roman" w:cs="Times New Roman"/>
              </w:rPr>
              <w:t>7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6BDC030A" w14:textId="5779732D" w:rsidR="001817FD" w:rsidRPr="001E2906" w:rsidRDefault="00E352BC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="00D2501B">
              <w:rPr>
                <w:rFonts w:ascii="Times New Roman" w:hAnsi="Times New Roman" w:cs="Times New Roman"/>
              </w:rPr>
              <w:t>8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26D8A8B" w14:textId="39B7969E" w:rsidR="001817FD" w:rsidRPr="001E2906" w:rsidRDefault="00B13F50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364D26" w:rsidRPr="001E2906" w14:paraId="414AF44B" w14:textId="77777777" w:rsidTr="007C4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28CD02C7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Concomitant CMV infection, n (%)</w:t>
            </w:r>
          </w:p>
        </w:tc>
        <w:tc>
          <w:tcPr>
            <w:tcW w:w="2293" w:type="dxa"/>
          </w:tcPr>
          <w:p w14:paraId="5BF0465C" w14:textId="368C1457" w:rsidR="001817FD" w:rsidRPr="001E2906" w:rsidRDefault="0070274D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D2501B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2BC82EDC" w14:textId="4FB18A22" w:rsidR="001817FD" w:rsidRPr="001E2906" w:rsidRDefault="00FF7518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="00D2501B">
              <w:rPr>
                <w:rFonts w:ascii="Times New Roman" w:hAnsi="Times New Roman" w:cs="Times New Roman"/>
              </w:rPr>
              <w:t>4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9BA75EE" w14:textId="10F44425" w:rsidR="001817FD" w:rsidRPr="001E2906" w:rsidRDefault="00E45AF5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1817FD" w:rsidRPr="001E2906" w14:paraId="38E9E94F" w14:textId="77777777" w:rsidTr="007C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738AAA00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Concomitant C. difficile infection, n (%)</w:t>
            </w:r>
          </w:p>
        </w:tc>
        <w:tc>
          <w:tcPr>
            <w:tcW w:w="2293" w:type="dxa"/>
          </w:tcPr>
          <w:p w14:paraId="29A8AA27" w14:textId="0A3826F2" w:rsidR="001817FD" w:rsidRPr="001E2906" w:rsidRDefault="0070274D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D2501B">
              <w:rPr>
                <w:rFonts w:ascii="Times New Roman" w:hAnsi="Times New Roman" w:cs="Times New Roman"/>
              </w:rPr>
              <w:t>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4694603A" w14:textId="35F41C53" w:rsidR="001817FD" w:rsidRPr="001E2906" w:rsidRDefault="00FF7518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D2501B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53C648A" w14:textId="55AEE4E1" w:rsidR="001817FD" w:rsidRPr="001E2906" w:rsidRDefault="00E45AF5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364D26" w:rsidRPr="001E2906" w14:paraId="6077C83B" w14:textId="77777777" w:rsidTr="007C4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00A85A1D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C-reactive protein md/dL at presentation, mean (SD)*</w:t>
            </w:r>
          </w:p>
        </w:tc>
        <w:tc>
          <w:tcPr>
            <w:tcW w:w="2293" w:type="dxa"/>
          </w:tcPr>
          <w:p w14:paraId="5595B8EA" w14:textId="37E7A9B4" w:rsidR="001817FD" w:rsidRPr="001E2906" w:rsidRDefault="005B32B7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9 (71.6)</w:t>
            </w:r>
          </w:p>
        </w:tc>
        <w:tc>
          <w:tcPr>
            <w:tcW w:w="2293" w:type="dxa"/>
          </w:tcPr>
          <w:p w14:paraId="6BE3D38E" w14:textId="403BE9C5" w:rsidR="001817FD" w:rsidRPr="001E2906" w:rsidRDefault="00196ECA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1 (73.8)</w:t>
            </w:r>
          </w:p>
        </w:tc>
        <w:tc>
          <w:tcPr>
            <w:tcW w:w="1134" w:type="dxa"/>
          </w:tcPr>
          <w:p w14:paraId="1E37DF21" w14:textId="3ED8C845" w:rsidR="001817FD" w:rsidRPr="001E2906" w:rsidRDefault="00F03BBD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5920F4">
              <w:rPr>
                <w:rFonts w:ascii="Times New Roman" w:hAnsi="Times New Roman" w:cs="Times New Roman"/>
              </w:rPr>
              <w:t>3</w:t>
            </w:r>
          </w:p>
        </w:tc>
      </w:tr>
      <w:tr w:rsidR="001817FD" w:rsidRPr="001E2906" w14:paraId="1B618966" w14:textId="77777777" w:rsidTr="007C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6E497811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Albumin g/dL at presentation, mean (SD)**</w:t>
            </w:r>
          </w:p>
        </w:tc>
        <w:tc>
          <w:tcPr>
            <w:tcW w:w="2293" w:type="dxa"/>
          </w:tcPr>
          <w:p w14:paraId="13900EF4" w14:textId="1F3898CF" w:rsidR="001817FD" w:rsidRPr="001E2906" w:rsidRDefault="005B32B7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(0.7)</w:t>
            </w:r>
          </w:p>
        </w:tc>
        <w:tc>
          <w:tcPr>
            <w:tcW w:w="2293" w:type="dxa"/>
          </w:tcPr>
          <w:p w14:paraId="189A53FA" w14:textId="6E5135CB" w:rsidR="001817FD" w:rsidRPr="001E2906" w:rsidRDefault="000467CA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0.6)</w:t>
            </w:r>
          </w:p>
        </w:tc>
        <w:tc>
          <w:tcPr>
            <w:tcW w:w="1134" w:type="dxa"/>
          </w:tcPr>
          <w:p w14:paraId="73944D2C" w14:textId="31E356C3" w:rsidR="001817FD" w:rsidRPr="001E2906" w:rsidRDefault="00F03BBD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1C53A7">
              <w:rPr>
                <w:rFonts w:ascii="Times New Roman" w:hAnsi="Times New Roman" w:cs="Times New Roman"/>
              </w:rPr>
              <w:t>3</w:t>
            </w:r>
          </w:p>
        </w:tc>
      </w:tr>
      <w:tr w:rsidR="00364D26" w:rsidRPr="001E2906" w14:paraId="5904478A" w14:textId="77777777" w:rsidTr="007C4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07E0BDA3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Mayo UC 3 Endoscopic Sub-Score, n (%)</w:t>
            </w:r>
          </w:p>
        </w:tc>
        <w:tc>
          <w:tcPr>
            <w:tcW w:w="2293" w:type="dxa"/>
          </w:tcPr>
          <w:p w14:paraId="53D7D6CD" w14:textId="19714F5B" w:rsidR="001817FD" w:rsidRPr="001E2906" w:rsidRDefault="00B52F93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</w:t>
            </w:r>
            <w:r w:rsidR="008B3535">
              <w:rPr>
                <w:rFonts w:ascii="Times New Roman" w:hAnsi="Times New Roman" w:cs="Times New Roman"/>
              </w:rPr>
              <w:t>68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1A586658" w14:textId="3F54C16E" w:rsidR="001817FD" w:rsidRPr="001E2906" w:rsidRDefault="00FF7518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</w:t>
            </w:r>
            <w:r w:rsidR="0001054D">
              <w:rPr>
                <w:rFonts w:ascii="Times New Roman" w:hAnsi="Times New Roman" w:cs="Times New Roman"/>
              </w:rPr>
              <w:t>71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C5AF8B6" w14:textId="5E99F37A" w:rsidR="001817FD" w:rsidRPr="001E2906" w:rsidRDefault="00A60740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1817FD" w:rsidRPr="001E2906" w14:paraId="6FF80B5C" w14:textId="77777777" w:rsidTr="007C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143968C7" w14:textId="77777777" w:rsidR="001817FD" w:rsidRPr="009A2D29" w:rsidRDefault="001817FD" w:rsidP="007C4DCF">
            <w:pPr>
              <w:rPr>
                <w:rFonts w:ascii="Times New Roman" w:hAnsi="Times New Roman" w:cs="Times New Roman"/>
              </w:rPr>
            </w:pPr>
            <w:r w:rsidRPr="009A2D29">
              <w:rPr>
                <w:rFonts w:ascii="Times New Roman" w:hAnsi="Times New Roman" w:cs="Times New Roman"/>
                <w:i/>
                <w:iCs/>
              </w:rPr>
              <w:t>Outcomes</w:t>
            </w:r>
          </w:p>
        </w:tc>
        <w:tc>
          <w:tcPr>
            <w:tcW w:w="2293" w:type="dxa"/>
          </w:tcPr>
          <w:p w14:paraId="7975667E" w14:textId="77777777" w:rsidR="001817FD" w:rsidRPr="001E2906" w:rsidRDefault="001817FD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</w:tcPr>
          <w:p w14:paraId="27E9E590" w14:textId="77777777" w:rsidR="001817FD" w:rsidRPr="001E2906" w:rsidRDefault="001817FD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3188D78" w14:textId="77777777" w:rsidR="001817FD" w:rsidRPr="001E2906" w:rsidRDefault="001817FD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17FD" w:rsidRPr="001E2906" w14:paraId="19F86ECF" w14:textId="77777777" w:rsidTr="007C4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19D8AF4D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Days of IV corticosteroid use, mean (SD)</w:t>
            </w:r>
          </w:p>
        </w:tc>
        <w:tc>
          <w:tcPr>
            <w:tcW w:w="2293" w:type="dxa"/>
          </w:tcPr>
          <w:p w14:paraId="28C9DF96" w14:textId="60D6EB16" w:rsidR="001817FD" w:rsidRPr="001E2906" w:rsidRDefault="005B32B7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(4.0)</w:t>
            </w:r>
          </w:p>
        </w:tc>
        <w:tc>
          <w:tcPr>
            <w:tcW w:w="2293" w:type="dxa"/>
          </w:tcPr>
          <w:p w14:paraId="63934353" w14:textId="001430ED" w:rsidR="001817FD" w:rsidRPr="001E2906" w:rsidRDefault="00196ECA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DF306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8.1)</w:t>
            </w:r>
          </w:p>
        </w:tc>
        <w:tc>
          <w:tcPr>
            <w:tcW w:w="1134" w:type="dxa"/>
          </w:tcPr>
          <w:p w14:paraId="238AAC15" w14:textId="280F9DB0" w:rsidR="001817FD" w:rsidRPr="001E2906" w:rsidRDefault="00B2238E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1817FD" w:rsidRPr="001E2906" w14:paraId="7B2037E8" w14:textId="77777777" w:rsidTr="007C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6ABFB21F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Hospital length of stay, days, mean (SD)</w:t>
            </w:r>
          </w:p>
        </w:tc>
        <w:tc>
          <w:tcPr>
            <w:tcW w:w="2293" w:type="dxa"/>
          </w:tcPr>
          <w:p w14:paraId="57212E92" w14:textId="067F5B28" w:rsidR="001817FD" w:rsidRPr="001E2906" w:rsidRDefault="00852E5A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(4.6)</w:t>
            </w:r>
          </w:p>
        </w:tc>
        <w:tc>
          <w:tcPr>
            <w:tcW w:w="2293" w:type="dxa"/>
          </w:tcPr>
          <w:p w14:paraId="2F0472AD" w14:textId="3BC1E34A" w:rsidR="001817FD" w:rsidRPr="001E2906" w:rsidRDefault="00147F7B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 (14.2)</w:t>
            </w:r>
          </w:p>
        </w:tc>
        <w:tc>
          <w:tcPr>
            <w:tcW w:w="1134" w:type="dxa"/>
          </w:tcPr>
          <w:p w14:paraId="58B0364E" w14:textId="016A852B" w:rsidR="001817FD" w:rsidRPr="001E2906" w:rsidRDefault="00364D26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817FD" w:rsidRPr="001E2906" w14:paraId="171B1505" w14:textId="77777777" w:rsidTr="007C4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1E0DBCDD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Time to infliximab, days, mean (SD)</w:t>
            </w:r>
          </w:p>
        </w:tc>
        <w:tc>
          <w:tcPr>
            <w:tcW w:w="2293" w:type="dxa"/>
          </w:tcPr>
          <w:p w14:paraId="10132E40" w14:textId="71BC4667" w:rsidR="001817FD" w:rsidRPr="001E2906" w:rsidRDefault="005B32B7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DF306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.1)</w:t>
            </w:r>
          </w:p>
        </w:tc>
        <w:tc>
          <w:tcPr>
            <w:tcW w:w="2293" w:type="dxa"/>
          </w:tcPr>
          <w:p w14:paraId="4AE1F70F" w14:textId="61BEDD77" w:rsidR="001817FD" w:rsidRPr="001E2906" w:rsidRDefault="000467CA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DF306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DF3069"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9CFE1ED" w14:textId="778087F7" w:rsidR="001817FD" w:rsidRPr="001E2906" w:rsidRDefault="0019616B" w:rsidP="00010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BF31F9" w:rsidRPr="001E2906" w14:paraId="3AE5C8F4" w14:textId="77777777" w:rsidTr="007C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dxa"/>
          </w:tcPr>
          <w:p w14:paraId="34081FD4" w14:textId="319F2697" w:rsidR="00BF31F9" w:rsidRPr="00BF31F9" w:rsidRDefault="00BF31F9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lectomy, n (%)</w:t>
            </w:r>
          </w:p>
        </w:tc>
        <w:tc>
          <w:tcPr>
            <w:tcW w:w="2293" w:type="dxa"/>
          </w:tcPr>
          <w:p w14:paraId="36B9C8C1" w14:textId="53DB1E67" w:rsidR="00BF31F9" w:rsidRDefault="00BF31F9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</w:t>
            </w:r>
            <w:r w:rsidR="00F158BB">
              <w:rPr>
                <w:rFonts w:ascii="Times New Roman" w:hAnsi="Times New Roman" w:cs="Times New Roman"/>
              </w:rPr>
              <w:t>22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</w:tcPr>
          <w:p w14:paraId="10576B8F" w14:textId="31A2E611" w:rsidR="00BF31F9" w:rsidRDefault="00F158BB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6.3)</w:t>
            </w:r>
          </w:p>
        </w:tc>
        <w:tc>
          <w:tcPr>
            <w:tcW w:w="1134" w:type="dxa"/>
          </w:tcPr>
          <w:p w14:paraId="04C5FF74" w14:textId="1CB1F416" w:rsidR="00BF31F9" w:rsidRDefault="00D72C63" w:rsidP="00010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1817FD" w:rsidRPr="001E2906" w14:paraId="2FA9667C" w14:textId="77777777" w:rsidTr="007C4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5" w:type="dxa"/>
            <w:gridSpan w:val="4"/>
          </w:tcPr>
          <w:p w14:paraId="05022514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*Data missing on 16 patients</w:t>
            </w:r>
          </w:p>
          <w:p w14:paraId="3E5535F3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</w:rPr>
              <w:t>**Data missing on 11 patients</w:t>
            </w:r>
          </w:p>
          <w:p w14:paraId="66038244" w14:textId="77777777" w:rsidR="001817FD" w:rsidRPr="009A2D29" w:rsidRDefault="001817FD" w:rsidP="007C4DC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A2D2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MI: body mass index. IMM: immunomodulator; anti-TNF: anti-tumor necrosis factor; SD: standard deviation; CMV: cytomegalovirus; C. difficile: Clostridioides difficile; UC: ulcerative colitis</w:t>
            </w:r>
          </w:p>
        </w:tc>
      </w:tr>
    </w:tbl>
    <w:p w14:paraId="1B884D64" w14:textId="77777777" w:rsidR="00064996" w:rsidRDefault="00064996"/>
    <w:sectPr w:rsidR="00064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F5F"/>
    <w:rsid w:val="0001054D"/>
    <w:rsid w:val="00032302"/>
    <w:rsid w:val="000361B5"/>
    <w:rsid w:val="000467CA"/>
    <w:rsid w:val="00064996"/>
    <w:rsid w:val="00093FEB"/>
    <w:rsid w:val="00113FF0"/>
    <w:rsid w:val="001469D7"/>
    <w:rsid w:val="00147F7B"/>
    <w:rsid w:val="00172CEF"/>
    <w:rsid w:val="001743EF"/>
    <w:rsid w:val="00176E41"/>
    <w:rsid w:val="001817FD"/>
    <w:rsid w:val="0019616B"/>
    <w:rsid w:val="00196ECA"/>
    <w:rsid w:val="001C53A7"/>
    <w:rsid w:val="001D1CDD"/>
    <w:rsid w:val="001D6F36"/>
    <w:rsid w:val="001F77A4"/>
    <w:rsid w:val="002A55AF"/>
    <w:rsid w:val="002E0079"/>
    <w:rsid w:val="002E708F"/>
    <w:rsid w:val="0033104B"/>
    <w:rsid w:val="0033366A"/>
    <w:rsid w:val="00364D26"/>
    <w:rsid w:val="003D6AC6"/>
    <w:rsid w:val="003E32E0"/>
    <w:rsid w:val="00407792"/>
    <w:rsid w:val="0041211B"/>
    <w:rsid w:val="004144EF"/>
    <w:rsid w:val="00440627"/>
    <w:rsid w:val="004576AC"/>
    <w:rsid w:val="004B51B7"/>
    <w:rsid w:val="005142D8"/>
    <w:rsid w:val="005427F3"/>
    <w:rsid w:val="00557F5F"/>
    <w:rsid w:val="005920F4"/>
    <w:rsid w:val="005A51D6"/>
    <w:rsid w:val="005B32B7"/>
    <w:rsid w:val="005C745C"/>
    <w:rsid w:val="005D5D9E"/>
    <w:rsid w:val="005D69C2"/>
    <w:rsid w:val="005F0BBC"/>
    <w:rsid w:val="00627BD5"/>
    <w:rsid w:val="00644855"/>
    <w:rsid w:val="00656797"/>
    <w:rsid w:val="00657FCC"/>
    <w:rsid w:val="006767B9"/>
    <w:rsid w:val="006A0218"/>
    <w:rsid w:val="006A5C14"/>
    <w:rsid w:val="006C71D2"/>
    <w:rsid w:val="0070274D"/>
    <w:rsid w:val="00773CCC"/>
    <w:rsid w:val="0078375A"/>
    <w:rsid w:val="00852E5A"/>
    <w:rsid w:val="00853BFB"/>
    <w:rsid w:val="00890C16"/>
    <w:rsid w:val="008A2207"/>
    <w:rsid w:val="008A4E52"/>
    <w:rsid w:val="008B3535"/>
    <w:rsid w:val="008C3ED2"/>
    <w:rsid w:val="008E220D"/>
    <w:rsid w:val="008F21B2"/>
    <w:rsid w:val="009445A4"/>
    <w:rsid w:val="009608D8"/>
    <w:rsid w:val="00961B59"/>
    <w:rsid w:val="009A2D29"/>
    <w:rsid w:val="009A518B"/>
    <w:rsid w:val="009D05B1"/>
    <w:rsid w:val="009E4D26"/>
    <w:rsid w:val="00A30ED4"/>
    <w:rsid w:val="00A60740"/>
    <w:rsid w:val="00AF416C"/>
    <w:rsid w:val="00B13F50"/>
    <w:rsid w:val="00B2238E"/>
    <w:rsid w:val="00B52F93"/>
    <w:rsid w:val="00BF31F9"/>
    <w:rsid w:val="00C203A5"/>
    <w:rsid w:val="00C25CD1"/>
    <w:rsid w:val="00CA2B71"/>
    <w:rsid w:val="00CA7D24"/>
    <w:rsid w:val="00CB0983"/>
    <w:rsid w:val="00CF0E41"/>
    <w:rsid w:val="00D12702"/>
    <w:rsid w:val="00D24F12"/>
    <w:rsid w:val="00D2501B"/>
    <w:rsid w:val="00D72C63"/>
    <w:rsid w:val="00D80E04"/>
    <w:rsid w:val="00D8139E"/>
    <w:rsid w:val="00DC26F4"/>
    <w:rsid w:val="00DF3069"/>
    <w:rsid w:val="00E079F2"/>
    <w:rsid w:val="00E210EA"/>
    <w:rsid w:val="00E258FF"/>
    <w:rsid w:val="00E352BC"/>
    <w:rsid w:val="00E45AF5"/>
    <w:rsid w:val="00E61268"/>
    <w:rsid w:val="00E62845"/>
    <w:rsid w:val="00E6696D"/>
    <w:rsid w:val="00F03BBD"/>
    <w:rsid w:val="00F158BB"/>
    <w:rsid w:val="00FD6687"/>
    <w:rsid w:val="00FF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E7EF8"/>
  <w15:chartTrackingRefBased/>
  <w15:docId w15:val="{E8F72191-951E-4C54-89C1-C91FA9813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F5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F5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557F5F"/>
  </w:style>
  <w:style w:type="table" w:styleId="GridTable2">
    <w:name w:val="Grid Table 2"/>
    <w:basedOn w:val="TableNormal"/>
    <w:uiPriority w:val="47"/>
    <w:rsid w:val="00E258F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1817F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1817F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1817FD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2-Accent4">
    <w:name w:val="Grid Table 2 Accent 4"/>
    <w:basedOn w:val="TableNormal"/>
    <w:uiPriority w:val="47"/>
    <w:rsid w:val="001817FD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5Dark-Accent3">
    <w:name w:val="Grid Table 5 Dark Accent 3"/>
    <w:basedOn w:val="TableNormal"/>
    <w:uiPriority w:val="50"/>
    <w:rsid w:val="001817F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">
    <w:name w:val="Grid Table 6 Colorful"/>
    <w:basedOn w:val="TableNormal"/>
    <w:uiPriority w:val="51"/>
    <w:rsid w:val="001817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64576-90F4-4453-B1AB-44FBCF615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2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Darrick</dc:creator>
  <cp:keywords/>
  <dc:description/>
  <cp:lastModifiedBy>Al Bawardy, Badr</cp:lastModifiedBy>
  <cp:revision>100</cp:revision>
  <dcterms:created xsi:type="dcterms:W3CDTF">2022-09-05T16:40:00Z</dcterms:created>
  <dcterms:modified xsi:type="dcterms:W3CDTF">2022-09-07T00:37:00Z</dcterms:modified>
</cp:coreProperties>
</file>